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F577" w14:textId="1374D630" w:rsidR="0020265C" w:rsidRPr="0020265C" w:rsidRDefault="0020265C" w:rsidP="0020265C">
      <w:pPr>
        <w:ind w:left="-709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</w:t>
      </w:r>
      <w:r w:rsidR="002030EE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20265C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24C269DD" w14:textId="77777777" w:rsidTr="0020265C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7A36D626" w14:textId="77777777" w:rsidR="0020265C" w:rsidRPr="002665DC" w:rsidRDefault="0020265C" w:rsidP="0020265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edictor</w:t>
            </w:r>
            <w:proofErr w:type="spellEnd"/>
          </w:p>
        </w:tc>
      </w:tr>
      <w:tr w:rsidR="0020265C" w:rsidRPr="005246F9" w14:paraId="0822ED49" w14:textId="77777777" w:rsidTr="0020265C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1641914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7329E246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EF5B4E7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629C4EC1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DA87E6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4C7E2D5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18637E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51B611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7ECAB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430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199C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61D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6694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08F0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70D45A17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60B21" w14:textId="1BC750F8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bookmarkEnd w:id="0"/>
            <w:bookmarkEnd w:id="1"/>
            <w:r w:rsidR="00281CB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5AD4F" w14:textId="37A45F8A" w:rsidR="0020265C" w:rsidRPr="005246F9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66BA5" w14:textId="18CD5054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5869" w14:textId="6D7113DC" w:rsidR="0020265C" w:rsidRPr="005246F9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61DB" w14:textId="328BA392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30EE" w:rsidRPr="002030EE">
              <w:rPr>
                <w:rFonts w:ascii="Times New Roman" w:hAnsi="Times New Roman" w:cs="Times New Roman"/>
                <w:sz w:val="22"/>
                <w:szCs w:val="22"/>
              </w:rPr>
              <w:t>79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BA65" w14:textId="597A4928" w:rsidR="0020265C" w:rsidRPr="002030EE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030E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7223" w14:textId="142B5370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81CB4" w:rsidRPr="002030E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20265C" w:rsidRPr="005246F9" w14:paraId="627C8768" w14:textId="77777777" w:rsidTr="0020265C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1D911919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2BD3BB5F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638AE1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9B7ABEB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4C7F8F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A7D4B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F2A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D4C5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37D2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631F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7407ABC2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64B326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DD8B58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4419" w14:textId="6685727D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46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7288" w14:textId="0BA1E53C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4CA90" w14:textId="3EE18A55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2030EE"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BB33B" w14:textId="31B8138F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2030EE" w:rsidRPr="002030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8</w:t>
            </w:r>
          </w:p>
        </w:tc>
      </w:tr>
      <w:tr w:rsidR="0020265C" w:rsidRPr="005246F9" w14:paraId="06C264A9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51CB2" w14:textId="0C841EB5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Language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AD62C" w14:textId="3A396D5C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712FA" w14:textId="34E6E15A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CDFD51D" w14:textId="08E2DF9A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FFA0A3" w14:textId="21955575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0265C" w:rsidRPr="005246F9" w14:paraId="183873AC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C59E5" w14:textId="253BF604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Memory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905E" w14:textId="71ADB5A3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C2864" w14:textId="3C91E68C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1262752" w14:textId="536F8C06" w:rsidR="0020265C" w:rsidRPr="002030EE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030E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BF47F5" w14:textId="143656A2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 w:rsidRPr="002030E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20265C" w:rsidRPr="005246F9" w14:paraId="57587470" w14:textId="77777777" w:rsidTr="0020265C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5617" w14:textId="76F3109B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A92" w14:textId="2AB574C1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D131" w14:textId="1BC2A872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0995" w14:textId="1DF9F8BD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8F97" w14:textId="2D1957D0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0265C" w:rsidRPr="005246F9" w14:paraId="0326FE16" w14:textId="77777777" w:rsidTr="0020265C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7777CBB2" w14:textId="77777777" w:rsidR="0020265C" w:rsidRPr="002665DC" w:rsidRDefault="0020265C" w:rsidP="002026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49CE51CB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0B24A267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777121A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4DFE2A43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AA83CBC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32EBD75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12D53653" w14:textId="77777777" w:rsidTr="0020265C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9EE3789" w14:textId="77777777" w:rsidR="0020265C" w:rsidRPr="002665DC" w:rsidRDefault="0020265C" w:rsidP="0020265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76A41AD6" w14:textId="77777777" w:rsidTr="0020265C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91D76D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E022D8E" w14:textId="77777777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5E37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39F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699E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D36D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CE32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2696" w14:textId="77777777" w:rsidR="0020265C" w:rsidRPr="002665DC" w:rsidRDefault="0020265C" w:rsidP="0020265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3E7F5019" w14:textId="77777777" w:rsidTr="0020265C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10A6757D" w14:textId="208FC9B3" w:rsidR="0020265C" w:rsidRPr="005246F9" w:rsidRDefault="0020265C" w:rsidP="0020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r Reading -&gt; 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281CB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CF5E58B" w14:textId="2B7B0520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3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073FAFB" w14:textId="7A9258EB" w:rsidR="0020265C" w:rsidRPr="005246F9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5C706831" w14:textId="3951283A" w:rsidR="0020265C" w:rsidRPr="005246F9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F5A070D" w14:textId="5EBFA4B0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30EE" w:rsidRPr="002030EE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BCD631A" w14:textId="5491601A" w:rsidR="0020265C" w:rsidRPr="002030EE" w:rsidRDefault="002030EE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03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81CB4" w:rsidRPr="002030E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315FAD12" w14:textId="66A1848A" w:rsidR="0020265C" w:rsidRPr="002030EE" w:rsidRDefault="0020265C" w:rsidP="0020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0E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81CB4" w:rsidRPr="002030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2030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</w:tbl>
    <w:p w14:paraId="0AAC405D" w14:textId="3714E70A" w:rsidR="002D64C1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  <w:r w:rsidRPr="0020265C">
        <w:rPr>
          <w:rFonts w:ascii="Times New Roman" w:hAnsi="Times New Roman" w:cs="Times New Roman"/>
          <w:sz w:val="22"/>
          <w:szCs w:val="22"/>
          <w:lang w:val="en-US"/>
        </w:rPr>
        <w:t xml:space="preserve">Mediation Models with </w:t>
      </w:r>
      <w:r w:rsidR="002030EE">
        <w:rPr>
          <w:rFonts w:ascii="Times New Roman" w:hAnsi="Times New Roman" w:cs="Times New Roman"/>
          <w:sz w:val="22"/>
          <w:szCs w:val="22"/>
          <w:lang w:val="en-US"/>
        </w:rPr>
        <w:t>Strange Stories</w:t>
      </w:r>
      <w:r w:rsidR="003103B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81CB4">
        <w:rPr>
          <w:rFonts w:ascii="Times New Roman" w:hAnsi="Times New Roman" w:cs="Times New Roman"/>
          <w:sz w:val="22"/>
          <w:szCs w:val="22"/>
          <w:lang w:val="en-US"/>
        </w:rPr>
        <w:t>(A</w:t>
      </w:r>
      <w:r w:rsidR="002030EE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281CB4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3103BF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s outcome and single executive functions test as independent variable.</w:t>
      </w:r>
    </w:p>
    <w:p w14:paraId="542AFEFB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2AE6DA2B" w14:textId="5450ED5F" w:rsidR="0020265C" w:rsidRDefault="0020265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20265C" w:rsidRPr="005246F9" w14:paraId="5822A7E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3EC9A097" w14:textId="77777777" w:rsidR="0020265C" w:rsidRPr="002665DC" w:rsidRDefault="0020265C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20265C" w:rsidRPr="005246F9" w14:paraId="4A6C3963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448F5993" w14:textId="78820E02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20265C" w:rsidRPr="005246F9" w14:paraId="6EA648F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34E274C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20265C" w:rsidRPr="005246F9" w14:paraId="39A2DED0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49E353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64AC2B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84AAE8D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4171AA9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8B2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352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044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416E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BFBCB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64A1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E97BAD" w:rsidRPr="005246F9" w14:paraId="16CACB2B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B9F0" w14:textId="1E2BC545" w:rsidR="00E97BAD" w:rsidRPr="005246F9" w:rsidRDefault="00E97BAD" w:rsidP="00E97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AF758" w14:textId="48329BE0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FA58F" w14:textId="79EE5F7A" w:rsidR="00E97BAD" w:rsidRPr="005246F9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F60CE" w14:textId="7557C3DC" w:rsidR="00E97BAD" w:rsidRPr="005246F9" w:rsidRDefault="00264124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97BA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6A13" w14:textId="14EE9430" w:rsidR="00E97BAD" w:rsidRPr="0056278E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F06F7" w14:textId="35623963" w:rsidR="00E97BAD" w:rsidRPr="0056278E" w:rsidRDefault="0056278E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97BAD" w:rsidRPr="0056278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F4B6" w14:textId="0CADD012" w:rsidR="00E97BAD" w:rsidRPr="0056278E" w:rsidRDefault="00E97BAD" w:rsidP="00E9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098</w:t>
            </w:r>
          </w:p>
        </w:tc>
      </w:tr>
      <w:tr w:rsidR="0020265C" w:rsidRPr="005246F9" w14:paraId="5D0568F3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CE0F434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20265C" w:rsidRPr="005246F9" w14:paraId="6A7A738D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3980812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5FB93A3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6AFE05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43DFD3C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D743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17D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0ED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F406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20265C" w:rsidRPr="005246F9" w14:paraId="1D5801B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FFAEDA7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87BF6CF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468F" w14:textId="3787645E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789E1" w14:textId="7A7410AE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63D8" w14:textId="1D190085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0068C" w14:textId="58D8119D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562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2641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0</w:t>
            </w:r>
          </w:p>
        </w:tc>
      </w:tr>
      <w:tr w:rsidR="0020265C" w:rsidRPr="005246F9" w14:paraId="568DF9B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0061" w14:textId="597D58A9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Language -&gt; 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671D7" w14:textId="1D759E3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0E76" w14:textId="4189EF8F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FF9980A" w14:textId="3622628B" w:rsidR="0020265C" w:rsidRPr="0056278E" w:rsidRDefault="0056278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56278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4A82F0" w14:textId="64C6B9BD" w:rsidR="0020265C" w:rsidRPr="0056278E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278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20265C" w:rsidRPr="005246F9" w14:paraId="4791684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DB17" w14:textId="176067D8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Memory -&gt; 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D3A1" w14:textId="5C6FE670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98BE5" w14:textId="515E9592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1F8CA2E" w14:textId="3D35AA8C" w:rsidR="0020265C" w:rsidRPr="00264124" w:rsidRDefault="00264124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6412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6278E" w:rsidRPr="0026412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70EF19" w14:textId="23A082A6" w:rsidR="0020265C" w:rsidRPr="00264124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12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="0056278E" w:rsidRPr="0026412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0265C" w:rsidRPr="005246F9" w14:paraId="35FEA6D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4BBF" w14:textId="0B75FA38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BB8D3" w14:textId="0E21FA6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59B4" w14:textId="5ECCECE7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4538A" w14:textId="159E47B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0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5A66E" w14:textId="18600EA8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0265C" w:rsidRPr="005246F9" w14:paraId="698A8E10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05549BD9" w14:textId="77777777" w:rsidR="0020265C" w:rsidRPr="002665DC" w:rsidRDefault="0020265C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9EB775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94E6EE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51020230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51ADCF4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29B5D9A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1D629212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265C" w:rsidRPr="005246F9" w14:paraId="4EF3CA7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78DE46" w14:textId="77777777" w:rsidR="0020265C" w:rsidRPr="002665DC" w:rsidRDefault="0020265C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20265C" w:rsidRPr="005246F9" w14:paraId="40E0E74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9AB296B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660E72E" w14:textId="77777777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AC8C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552B8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35134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3B8A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BFC85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3690" w14:textId="77777777" w:rsidR="0020265C" w:rsidRPr="002665DC" w:rsidRDefault="0020265C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20265C" w:rsidRPr="005246F9" w14:paraId="4125FC9F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0F15C579" w14:textId="31AC97E3" w:rsidR="0020265C" w:rsidRPr="005246F9" w:rsidRDefault="0020265C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 -&gt; </w:t>
            </w:r>
            <w:r w:rsidR="0056278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5145604A" w14:textId="61579D31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D8BCC99" w14:textId="184DB7F5" w:rsidR="0020265C" w:rsidRPr="005246F9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73501FE" w14:textId="70739F59" w:rsidR="0020265C" w:rsidRPr="005246F9" w:rsidRDefault="00264124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026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379A4338" w14:textId="080BD8E5" w:rsidR="0020265C" w:rsidRPr="00264124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12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124" w:rsidRPr="0026412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34117BEF" w14:textId="369340C8" w:rsidR="0020265C" w:rsidRPr="00264124" w:rsidRDefault="00264124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1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0265C" w:rsidRPr="0026412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278E" w:rsidRPr="002641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6412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DCC4955" w14:textId="2E65DEC2" w:rsidR="0020265C" w:rsidRPr="00264124" w:rsidRDefault="0020265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412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4124" w:rsidRPr="00264124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</w:tr>
    </w:tbl>
    <w:p w14:paraId="3FAF2FCD" w14:textId="77777777" w:rsidR="0020265C" w:rsidRDefault="0020265C" w:rsidP="0020265C">
      <w:pPr>
        <w:ind w:left="-709"/>
        <w:rPr>
          <w:rFonts w:ascii="Times New Roman" w:hAnsi="Times New Roman" w:cs="Times New Roman"/>
          <w:sz w:val="22"/>
          <w:szCs w:val="22"/>
          <w:lang w:val="en-US"/>
        </w:rPr>
      </w:pPr>
    </w:p>
    <w:p w14:paraId="50CFCFC8" w14:textId="77777777" w:rsidR="0020265C" w:rsidRDefault="0020265C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8D20C4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1E1E1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D5AF90" w14:textId="78BCF529" w:rsidR="00E97BAD" w:rsidRDefault="00E97BA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575C4E" w:rsidRPr="005246F9" w14:paraId="0055275F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5F66A858" w14:textId="77777777" w:rsidR="00575C4E" w:rsidRPr="002665DC" w:rsidRDefault="00575C4E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575C4E" w:rsidRPr="002030EE" w14:paraId="2EDC9969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DD426AD" w14:textId="4F508000" w:rsidR="00575C4E" w:rsidRPr="00575C4E" w:rsidRDefault="00575C4E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rt 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575C4E" w:rsidRPr="005246F9" w14:paraId="7F973157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5FF61BD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575C4E" w:rsidRPr="005246F9" w14:paraId="2B0DA9A4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4CCAD1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6B734A6A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631B9C4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CB06F16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ABDC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DC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5CA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059D9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91E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044F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37FCC0A5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AC0AA" w14:textId="462AEFB2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12D8" w14:textId="530D64CE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E78D" w14:textId="125EB273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C218" w14:textId="06680896" w:rsidR="00575C4E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0390" w14:textId="18894F72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73EB" w14:textId="246DBFD0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7D896" w14:textId="76414BC0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75C4E" w:rsidRPr="005246F9" w14:paraId="57AE35AB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76773EB9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575C4E" w:rsidRPr="005246F9" w14:paraId="2F0CF567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14DC1B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03280326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F2F302F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05844A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A2B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63867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980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A28E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575C4E" w:rsidRPr="005246F9" w14:paraId="447F49B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10D68F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A80093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DA89E" w14:textId="69B178A7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8CFD" w14:textId="219EBE9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FACB7" w14:textId="220FCBC6" w:rsidR="00575C4E" w:rsidRPr="001F176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</w:t>
            </w:r>
            <w:r w:rsidR="001F176C"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1A40C" w14:textId="0E2C3A47" w:rsidR="00575C4E" w:rsidRPr="001F176C" w:rsidRDefault="001F176C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="00575C4E"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Pr="001F17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</w:tr>
      <w:tr w:rsidR="00575C4E" w:rsidRPr="005246F9" w14:paraId="21CF8733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B8D6D" w14:textId="727430ED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Language -&gt; 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D8549" w14:textId="7A5A2774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1092" w14:textId="315CEE0B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8B7CB8" w14:textId="2F1633E1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3C63DA" w14:textId="49DD2326" w:rsidR="00575C4E" w:rsidRPr="00051DC4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1DC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3866" w:rsidRPr="00051DC4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75C4E" w:rsidRPr="005246F9" w14:paraId="3BE4B608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83AC" w14:textId="250273D3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Memory -&gt; 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236A5" w14:textId="0A010C15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75DFD" w14:textId="5CDCD3D1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DD8B19" w14:textId="5FC2D370" w:rsidR="00575C4E" w:rsidRPr="001F176C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2E3644" w14:textId="6356D5C3" w:rsidR="00575C4E" w:rsidRPr="001F176C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7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3866" w:rsidRPr="001F176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75C4E" w:rsidRPr="005246F9" w14:paraId="2CE689A0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16E3" w14:textId="3AD44585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F555" w14:textId="205627E8" w:rsidR="00575C4E" w:rsidRPr="005246F9" w:rsidRDefault="001F176C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75C4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82D0" w14:textId="208FC67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138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439A" w14:textId="384FEE7C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1CD8" w14:textId="20BA085A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</w:tr>
      <w:tr w:rsidR="00575C4E" w:rsidRPr="005246F9" w14:paraId="1E16A03E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233A7C0B" w14:textId="77777777" w:rsidR="00575C4E" w:rsidRPr="002665DC" w:rsidRDefault="00575C4E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15B57F53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6EE2580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C574227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3A91D4EB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7A213D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FE0CC9D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5C4E" w:rsidRPr="005246F9" w14:paraId="6CA41503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0E3214" w14:textId="77777777" w:rsidR="00575C4E" w:rsidRPr="002665DC" w:rsidRDefault="00575C4E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575C4E" w:rsidRPr="005246F9" w14:paraId="55CD338F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C6F592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04C7C805" w14:textId="77777777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12388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0FB1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FD9BB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D25F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4E8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0D25" w14:textId="77777777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575C4E" w:rsidRPr="005246F9" w14:paraId="0D5F0296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3C3FDD2D" w14:textId="36CADF41" w:rsidR="00575C4E" w:rsidRPr="005246F9" w:rsidRDefault="00575C4E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A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7914D439" w14:textId="61609FD0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F176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F1E767C" w14:textId="51B276D8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50920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3EB43C8D" w14:textId="62CE9983" w:rsidR="00575C4E" w:rsidRPr="005246F9" w:rsidRDefault="00575C4E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51DC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50920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383CE55" w14:textId="5B1DC9F3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A509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28F55F1" w14:textId="0010B9AC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A509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FE0C7D5" w14:textId="17A1CA08" w:rsidR="00575C4E" w:rsidRPr="002665DC" w:rsidRDefault="00575C4E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051D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A509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</w:tbl>
    <w:p w14:paraId="04161B89" w14:textId="77777777" w:rsidR="00E97BAD" w:rsidRDefault="00E97BAD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2E6841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9EFD39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BEACA4" w14:textId="73F20BCE" w:rsidR="00863F23" w:rsidRDefault="00863F2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199" w:type="dxa"/>
        <w:tblLook w:val="04A0" w:firstRow="1" w:lastRow="0" w:firstColumn="1" w:lastColumn="0" w:noHBand="0" w:noVBand="1"/>
      </w:tblPr>
      <w:tblGrid>
        <w:gridCol w:w="2017"/>
        <w:gridCol w:w="2335"/>
        <w:gridCol w:w="1272"/>
        <w:gridCol w:w="1128"/>
        <w:gridCol w:w="988"/>
        <w:gridCol w:w="912"/>
        <w:gridCol w:w="1353"/>
        <w:gridCol w:w="1194"/>
      </w:tblGrid>
      <w:tr w:rsidR="00863F23" w:rsidRPr="005246F9" w14:paraId="694A0FA1" w14:textId="77777777" w:rsidTr="00CA4713">
        <w:tc>
          <w:tcPr>
            <w:tcW w:w="11199" w:type="dxa"/>
            <w:gridSpan w:val="8"/>
            <w:tcBorders>
              <w:left w:val="nil"/>
              <w:right w:val="nil"/>
            </w:tcBorders>
          </w:tcPr>
          <w:p w14:paraId="6E2DACC6" w14:textId="77777777" w:rsidR="00863F23" w:rsidRPr="002665DC" w:rsidRDefault="00863F23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863F23" w:rsidRPr="002030EE" w14:paraId="001BE754" w14:textId="77777777" w:rsidTr="00CA4713">
        <w:tc>
          <w:tcPr>
            <w:tcW w:w="11199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9467C50" w14:textId="7FABB3CD" w:rsidR="00863F23" w:rsidRPr="00575C4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il Making Te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</w:tr>
      <w:tr w:rsidR="00863F23" w:rsidRPr="005246F9" w14:paraId="39D1A6CC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498621F6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863F23" w:rsidRPr="005246F9" w14:paraId="70FD083A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F8AC76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7D665052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6317F59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23EF50E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0548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EDB4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D561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4AC8D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C6D8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362E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06BFE8C7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4529" w14:textId="6987D28C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E1AF9" w14:textId="70D2A774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9D93" w14:textId="290F955C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2BF15" w14:textId="2A8A7482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96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68AF" w14:textId="7C483122" w:rsidR="00863F23" w:rsidRPr="004547B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7B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547B3" w:rsidRPr="004547B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FC89" w14:textId="015CE799" w:rsidR="00863F23" w:rsidRPr="004547B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7B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7B3" w:rsidRPr="004547B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1CA05" w14:textId="71F051A5" w:rsidR="00863F23" w:rsidRPr="004547B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7B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 w:rsidRP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63F23" w:rsidRPr="005246F9" w14:paraId="5C63EF55" w14:textId="77777777" w:rsidTr="00CA4713">
        <w:tc>
          <w:tcPr>
            <w:tcW w:w="11199" w:type="dxa"/>
            <w:gridSpan w:val="8"/>
            <w:tcBorders>
              <w:left w:val="nil"/>
              <w:bottom w:val="nil"/>
              <w:right w:val="nil"/>
            </w:tcBorders>
          </w:tcPr>
          <w:p w14:paraId="0B51CE4C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863F23" w:rsidRPr="005246F9" w14:paraId="63FD59DE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E172CA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00B7E79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96D731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46E60031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23DC8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DD4C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E9CE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7201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863F23" w:rsidRPr="005246F9" w14:paraId="6A134FF9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A3BF9F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9F0A94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0C5D" w14:textId="61BD09BD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300AE" w14:textId="1C518EC8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E1C8F" w14:textId="374012C0" w:rsidR="00863F23" w:rsidRPr="00454F0E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F0E" w:rsidRPr="00454F0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A56DD" w14:textId="43D05364" w:rsidR="00863F23" w:rsidRPr="00454F0E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F0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63F23" w:rsidRPr="005246F9" w14:paraId="5FB822F6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EEAF" w14:textId="507152D4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Language -&gt; </w:t>
            </w:r>
            <w:r w:rsid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454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6046" w14:textId="0C370A0B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E602E" w14:textId="3E63B6CE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8CB421" w14:textId="598ACD55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E733BA" w14:textId="02E212B5" w:rsidR="00863F23" w:rsidRPr="00863F2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3F2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63F23" w:rsidRPr="005246F9" w14:paraId="68D8A5CC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20A4" w14:textId="1DB304B2" w:rsidR="00863F23" w:rsidRPr="00863F23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Memory -&gt; </w:t>
            </w:r>
            <w:r w:rsid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454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1549" w14:textId="79C6DA9E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65F7" w14:textId="78B9C566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608367" w14:textId="1299C67D" w:rsidR="00863F23" w:rsidRPr="004547B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7B3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7B3" w:rsidRPr="004547B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9DFBFC" w14:textId="30605DB6" w:rsidR="00863F23" w:rsidRPr="004547B3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7B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63F23" w:rsidRPr="005246F9" w14:paraId="07BFDE5F" w14:textId="77777777" w:rsidTr="00CA4713"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663D" w14:textId="47FFBC4D" w:rsidR="00863F23" w:rsidRPr="00454F0E" w:rsidRDefault="00863F23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&gt; Visuospatial -&gt; </w:t>
            </w:r>
            <w:r w:rsidR="00454F0E"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4547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454F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817EA" w14:textId="6800D643" w:rsidR="00863F23" w:rsidRPr="005246F9" w:rsidRDefault="004547B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63F2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391C" w14:textId="4C7A670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BD7E" w14:textId="17FAAE64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47D8" w14:textId="489C8016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63F23" w:rsidRPr="005246F9" w14:paraId="0B71408B" w14:textId="77777777" w:rsidTr="00CA4713">
        <w:tc>
          <w:tcPr>
            <w:tcW w:w="2017" w:type="dxa"/>
            <w:tcBorders>
              <w:left w:val="nil"/>
              <w:bottom w:val="nil"/>
              <w:right w:val="nil"/>
            </w:tcBorders>
          </w:tcPr>
          <w:p w14:paraId="66C29F20" w14:textId="77777777" w:rsidR="00863F23" w:rsidRPr="002665DC" w:rsidRDefault="00863F23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535F8CCE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3A9902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B0D0A47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6E503043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5587EE4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7F08B0BD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3F23" w:rsidRPr="005246F9" w14:paraId="497B62C8" w14:textId="77777777" w:rsidTr="00CA4713">
        <w:tc>
          <w:tcPr>
            <w:tcW w:w="111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C5CDF8" w14:textId="77777777" w:rsidR="00863F23" w:rsidRPr="002665DC" w:rsidRDefault="00863F23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863F23" w:rsidRPr="005246F9" w14:paraId="47777B75" w14:textId="77777777" w:rsidTr="00CA4713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D897BA2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3E58BBAF" w14:textId="77777777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50D80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DB0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EBE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75AE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6FD9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B74A" w14:textId="77777777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863F23" w:rsidRPr="005246F9" w14:paraId="449ECA3D" w14:textId="77777777" w:rsidTr="00CA4713">
        <w:tc>
          <w:tcPr>
            <w:tcW w:w="4352" w:type="dxa"/>
            <w:gridSpan w:val="2"/>
            <w:tcBorders>
              <w:top w:val="nil"/>
              <w:left w:val="nil"/>
              <w:right w:val="nil"/>
            </w:tcBorders>
          </w:tcPr>
          <w:p w14:paraId="4DC80ECB" w14:textId="2CE8BDDF" w:rsidR="00863F23" w:rsidRPr="005246F9" w:rsidRDefault="00863F23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B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&gt; 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0EEC730A" w14:textId="61CC1ADA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54F0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00612B0" w14:textId="1E5CDCB0" w:rsidR="00863F23" w:rsidRPr="005246F9" w:rsidRDefault="00863F2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2407AB6D" w14:textId="302189E9" w:rsidR="00863F23" w:rsidRPr="005246F9" w:rsidRDefault="004547B3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863F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554844FF" w14:textId="083A9DF1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4547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508BC0A7" w14:textId="20E37EAE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547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1C6AB497" w14:textId="0ECF4E86" w:rsidR="00863F23" w:rsidRPr="002665DC" w:rsidRDefault="00863F23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454F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547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</w:t>
            </w:r>
          </w:p>
        </w:tc>
      </w:tr>
    </w:tbl>
    <w:p w14:paraId="27BBE42F" w14:textId="77777777" w:rsidR="00863F23" w:rsidRDefault="00863F23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852BC5E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7F32DD" w14:textId="77777777" w:rsidR="001A7F07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D40292" w14:textId="54733BA2" w:rsidR="001A7F07" w:rsidRDefault="001A7F0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Grigliatabella"/>
        <w:tblpPr w:leftFromText="141" w:rightFromText="141" w:vertAnchor="page" w:horzAnchor="margin" w:tblpXSpec="center" w:tblpY="2270"/>
        <w:tblW w:w="11341" w:type="dxa"/>
        <w:tblLook w:val="04A0" w:firstRow="1" w:lastRow="0" w:firstColumn="1" w:lastColumn="0" w:noHBand="0" w:noVBand="1"/>
      </w:tblPr>
      <w:tblGrid>
        <w:gridCol w:w="2159"/>
        <w:gridCol w:w="2335"/>
        <w:gridCol w:w="1272"/>
        <w:gridCol w:w="1128"/>
        <w:gridCol w:w="988"/>
        <w:gridCol w:w="912"/>
        <w:gridCol w:w="1353"/>
        <w:gridCol w:w="1194"/>
      </w:tblGrid>
      <w:tr w:rsidR="001A7F07" w:rsidRPr="005246F9" w14:paraId="3971F115" w14:textId="77777777" w:rsidTr="003103BF">
        <w:tc>
          <w:tcPr>
            <w:tcW w:w="11341" w:type="dxa"/>
            <w:gridSpan w:val="8"/>
            <w:tcBorders>
              <w:left w:val="nil"/>
              <w:right w:val="nil"/>
            </w:tcBorders>
          </w:tcPr>
          <w:p w14:paraId="60806A11" w14:textId="77777777" w:rsidR="001A7F07" w:rsidRPr="002665DC" w:rsidRDefault="001A7F07" w:rsidP="00CA471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lastRenderedPageBreak/>
              <w:t>Predictor</w:t>
            </w:r>
            <w:proofErr w:type="spellEnd"/>
          </w:p>
        </w:tc>
      </w:tr>
      <w:tr w:rsidR="001A7F07" w:rsidRPr="00863F23" w14:paraId="56D2B8C9" w14:textId="77777777" w:rsidTr="003103BF">
        <w:tc>
          <w:tcPr>
            <w:tcW w:w="11341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33A837A" w14:textId="7512E6C8" w:rsidR="001A7F07" w:rsidRPr="00575C4E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1A7F07" w:rsidRPr="005246F9" w14:paraId="5F32219C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6D07CC36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rect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</w:tr>
      <w:tr w:rsidR="001A7F07" w:rsidRPr="005246F9" w14:paraId="3B58C353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40506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660DB67A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74A2D6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3BDAC7A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A428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5239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175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6A9E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93AB1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65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21D24063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4182" w14:textId="74BF4DCF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&gt; 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3F43E" w14:textId="022644E3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A418" w14:textId="207DCB6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280E" w14:textId="02C9B6F9" w:rsidR="001A7F07" w:rsidRPr="005246F9" w:rsidRDefault="0035528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653D0" w14:textId="5EC031EF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2B47" w14:textId="657AF4D1" w:rsidR="001A7F07" w:rsidRPr="00355287" w:rsidRDefault="0035528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A7F07"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 w:rsidRPr="0035528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B1F08" w14:textId="5E8079BC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1A7F07" w:rsidRPr="005246F9" w14:paraId="14F36141" w14:textId="77777777" w:rsidTr="003103BF">
        <w:tc>
          <w:tcPr>
            <w:tcW w:w="11341" w:type="dxa"/>
            <w:gridSpan w:val="8"/>
            <w:tcBorders>
              <w:left w:val="nil"/>
              <w:bottom w:val="nil"/>
              <w:right w:val="nil"/>
            </w:tcBorders>
          </w:tcPr>
          <w:p w14:paraId="19FCDE93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direct</w:t>
            </w:r>
            <w:proofErr w:type="spellEnd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s</w:t>
            </w:r>
            <w:proofErr w:type="spellEnd"/>
          </w:p>
        </w:tc>
      </w:tr>
      <w:tr w:rsidR="001A7F07" w:rsidRPr="005246F9" w14:paraId="4BB0CBFD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E6C8C3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0C7C891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88E7902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6CC5223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2FD6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0F10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S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DCF5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Low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70C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otUpper</w:t>
            </w:r>
            <w:proofErr w:type="spellEnd"/>
          </w:p>
        </w:tc>
      </w:tr>
      <w:tr w:rsidR="001A7F07" w:rsidRPr="005246F9" w14:paraId="48C1F281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A52E8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46F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BF6905C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16C7" w14:textId="5AEBF8B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A5C9" w14:textId="14654280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F386" w14:textId="754E92B0" w:rsidR="001A7F07" w:rsidRPr="00355287" w:rsidRDefault="0035528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A7F07" w:rsidRPr="0035528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103BF" w:rsidRPr="0035528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3DE9" w14:textId="3802E84B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</w:tr>
      <w:tr w:rsidR="001A7F07" w:rsidRPr="005246F9" w14:paraId="3F9243B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1170E" w14:textId="58668F4F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&gt; Language -&gt; 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355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45E9" w14:textId="1CDA6F79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BC9C" w14:textId="49E6880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CC72A7" w14:textId="43A1F497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576388" w14:textId="3235D1B0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03BF" w:rsidRPr="0035528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55287" w:rsidRPr="0035528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1A7F07" w:rsidRPr="005246F9" w14:paraId="7E8B0462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C2E6C" w14:textId="709A3C8D" w:rsidR="001A7F07" w:rsidRPr="00863F23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gt; Memory -&gt; 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355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863F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DE3DD" w14:textId="487CEEF6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6E14" w14:textId="610A6D57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0AAB21C" w14:textId="016B1E15" w:rsidR="001A7F07" w:rsidRPr="00355287" w:rsidRDefault="0035528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A7F07" w:rsidRPr="0035528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7FA288" w14:textId="66BF0189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93B16" w:rsidRPr="0035528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7F07" w:rsidRPr="005246F9" w14:paraId="1FCA4004" w14:textId="77777777" w:rsidTr="003103BF">
        <w:tc>
          <w:tcPr>
            <w:tcW w:w="4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20A8" w14:textId="0E1CB668" w:rsidR="001A7F07" w:rsidRPr="001A7F07" w:rsidRDefault="001A7F07" w:rsidP="00CA47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&gt; Visuospatial -&gt; </w:t>
            </w:r>
            <w:r w:rsidR="00493B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355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1A7F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AD05" w14:textId="1603BD43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4015" w14:textId="681BDC5F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62000" w14:textId="5E04B64A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694" w14:textId="68D34230" w:rsidR="001A7F07" w:rsidRPr="00355287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528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1A7F07" w:rsidRPr="005246F9" w14:paraId="6554B8C4" w14:textId="77777777" w:rsidTr="003103BF">
        <w:tc>
          <w:tcPr>
            <w:tcW w:w="2159" w:type="dxa"/>
            <w:tcBorders>
              <w:left w:val="nil"/>
              <w:bottom w:val="nil"/>
              <w:right w:val="nil"/>
            </w:tcBorders>
          </w:tcPr>
          <w:p w14:paraId="2D06A3DC" w14:textId="77777777" w:rsidR="001A7F07" w:rsidRPr="002665DC" w:rsidRDefault="001A7F07" w:rsidP="00CA47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otal </w:t>
            </w: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</w:tcPr>
          <w:p w14:paraId="72C8F08E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1C17C4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6C9CA5F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56656DC9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C31989B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65B82AF4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7F07" w:rsidRPr="005246F9" w14:paraId="24879E85" w14:textId="77777777" w:rsidTr="003103BF">
        <w:tc>
          <w:tcPr>
            <w:tcW w:w="11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412724" w14:textId="77777777" w:rsidR="001A7F07" w:rsidRPr="002665DC" w:rsidRDefault="001A7F07" w:rsidP="00CA471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95% Confidence </w:t>
            </w:r>
            <w:proofErr w:type="spellStart"/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al</w:t>
            </w:r>
            <w:proofErr w:type="spellEnd"/>
          </w:p>
        </w:tc>
      </w:tr>
      <w:tr w:rsidR="001A7F07" w:rsidRPr="005246F9" w14:paraId="7B336C4F" w14:textId="77777777" w:rsidTr="003103BF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1D91356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7FC77480" w14:textId="77777777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3D6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50CB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5F8D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7BF7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0811A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C27F" w14:textId="77777777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2665D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pper</w:t>
            </w:r>
            <w:proofErr w:type="spellEnd"/>
          </w:p>
        </w:tc>
      </w:tr>
      <w:tr w:rsidR="001A7F07" w:rsidRPr="005246F9" w14:paraId="4C82EC90" w14:textId="77777777" w:rsidTr="003103BF">
        <w:tc>
          <w:tcPr>
            <w:tcW w:w="4494" w:type="dxa"/>
            <w:gridSpan w:val="2"/>
            <w:tcBorders>
              <w:top w:val="nil"/>
              <w:left w:val="nil"/>
              <w:right w:val="nil"/>
            </w:tcBorders>
          </w:tcPr>
          <w:p w14:paraId="7ECEFB5F" w14:textId="38867BDD" w:rsidR="001A7F07" w:rsidRPr="005246F9" w:rsidRDefault="001A7F07" w:rsidP="00CA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nological Fluency</w:t>
            </w:r>
            <w:r w:rsidRPr="00575C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&gt; 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35528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</w:tcPr>
          <w:p w14:paraId="658E6245" w14:textId="27987EB2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225CED86" w14:textId="23133456" w:rsidR="001A7F07" w:rsidRPr="005246F9" w:rsidRDefault="001A7F07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1332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14:paraId="6210FC34" w14:textId="481A5143" w:rsidR="001A7F07" w:rsidRPr="005246F9" w:rsidRDefault="00D13321" w:rsidP="00CA4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A7F0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93B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40A83E84" w14:textId="257FD179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D133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11732FD0" w14:textId="3FCC6195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D133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</w:tcPr>
          <w:p w14:paraId="0AFDFA95" w14:textId="64067F88" w:rsidR="001A7F07" w:rsidRPr="002665DC" w:rsidRDefault="001A7F07" w:rsidP="00CA4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66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D133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2</w:t>
            </w:r>
          </w:p>
        </w:tc>
      </w:tr>
    </w:tbl>
    <w:p w14:paraId="63C39037" w14:textId="77777777" w:rsidR="001A7F07" w:rsidRPr="0020265C" w:rsidRDefault="001A7F07" w:rsidP="0020265C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1A7F07" w:rsidRPr="00202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D4"/>
    <w:rsid w:val="00051DC4"/>
    <w:rsid w:val="001509D4"/>
    <w:rsid w:val="001A7F07"/>
    <w:rsid w:val="001F176C"/>
    <w:rsid w:val="0020265C"/>
    <w:rsid w:val="002030EE"/>
    <w:rsid w:val="00264124"/>
    <w:rsid w:val="002665DC"/>
    <w:rsid w:val="00281CB4"/>
    <w:rsid w:val="002D64C1"/>
    <w:rsid w:val="003103BF"/>
    <w:rsid w:val="00355287"/>
    <w:rsid w:val="003C5530"/>
    <w:rsid w:val="00413866"/>
    <w:rsid w:val="004547B3"/>
    <w:rsid w:val="00454F0E"/>
    <w:rsid w:val="004618C3"/>
    <w:rsid w:val="00493B16"/>
    <w:rsid w:val="005246F9"/>
    <w:rsid w:val="0056278E"/>
    <w:rsid w:val="00575C4E"/>
    <w:rsid w:val="007A3647"/>
    <w:rsid w:val="00863F23"/>
    <w:rsid w:val="00A50920"/>
    <w:rsid w:val="00CB7A90"/>
    <w:rsid w:val="00D13321"/>
    <w:rsid w:val="00DC6676"/>
    <w:rsid w:val="00E9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3A0B9"/>
  <w15:chartTrackingRefBased/>
  <w15:docId w15:val="{E841118F-FF51-D340-8CA1-54642F6CB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5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15</cp:revision>
  <dcterms:created xsi:type="dcterms:W3CDTF">2023-11-05T09:23:00Z</dcterms:created>
  <dcterms:modified xsi:type="dcterms:W3CDTF">2023-11-06T12:17:00Z</dcterms:modified>
</cp:coreProperties>
</file>